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25A" w:rsidRPr="00077CB6" w:rsidRDefault="00CD325A" w:rsidP="00CD325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D325A" w:rsidRPr="00077CB6" w:rsidRDefault="00CD325A" w:rsidP="00CD325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D325A" w:rsidRPr="00077CB6" w:rsidRDefault="00CD325A" w:rsidP="00CD325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r w:rsidRPr="00077CB6">
        <w:rPr>
          <w:rFonts w:ascii="Times New Roman" w:hAnsi="Times New Roman" w:cs="Times New Roman"/>
          <w:kern w:val="0"/>
          <w:sz w:val="24"/>
          <w:szCs w:val="24"/>
        </w:rPr>
        <w:t>Table 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bookmarkEnd w:id="0"/>
      <w:r w:rsidRPr="00077CB6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077CB6">
        <w:rPr>
          <w:rFonts w:ascii="Times New Roman" w:hAnsi="Times New Roman" w:cs="Times New Roman"/>
          <w:kern w:val="0"/>
          <w:sz w:val="24"/>
          <w:szCs w:val="24"/>
        </w:rPr>
        <w:t xml:space="preserve"> Accession numbers of </w:t>
      </w:r>
      <w:proofErr w:type="spellStart"/>
      <w:r w:rsidRPr="00077CB6">
        <w:rPr>
          <w:rFonts w:ascii="Times New Roman" w:hAnsi="Times New Roman" w:cs="Times New Roman"/>
          <w:kern w:val="0"/>
          <w:sz w:val="24"/>
          <w:szCs w:val="24"/>
        </w:rPr>
        <w:t>plastome</w:t>
      </w:r>
      <w:proofErr w:type="spellEnd"/>
      <w:r w:rsidRPr="00077CB6">
        <w:rPr>
          <w:rFonts w:ascii="Times New Roman" w:hAnsi="Times New Roman" w:cs="Times New Roman"/>
          <w:kern w:val="0"/>
          <w:sz w:val="24"/>
          <w:szCs w:val="24"/>
        </w:rPr>
        <w:t xml:space="preserve"> sequences of </w:t>
      </w:r>
      <w:proofErr w:type="spellStart"/>
      <w:r w:rsidRPr="00077CB6">
        <w:rPr>
          <w:rFonts w:ascii="Times New Roman" w:hAnsi="Times New Roman" w:cs="Times New Roman"/>
          <w:kern w:val="0"/>
          <w:sz w:val="24"/>
          <w:szCs w:val="24"/>
        </w:rPr>
        <w:t>asterids</w:t>
      </w:r>
      <w:proofErr w:type="spellEnd"/>
      <w:r w:rsidRPr="00077CB6">
        <w:rPr>
          <w:rFonts w:ascii="Times New Roman" w:hAnsi="Times New Roman" w:cs="Times New Roman"/>
          <w:kern w:val="0"/>
          <w:sz w:val="24"/>
          <w:szCs w:val="24"/>
        </w:rPr>
        <w:t xml:space="preserve"> included in phylogenetic analyses</w:t>
      </w:r>
      <w:r w:rsidRPr="00077CB6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tbl>
      <w:tblPr>
        <w:tblStyle w:val="a3"/>
        <w:tblW w:w="122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488"/>
        <w:gridCol w:w="1569"/>
        <w:gridCol w:w="2320"/>
        <w:gridCol w:w="1571"/>
        <w:gridCol w:w="3827"/>
      </w:tblGrid>
      <w:tr w:rsidR="00CD325A" w:rsidRPr="00077CB6" w:rsidTr="00931F23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Higher taxa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Order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Family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Taxon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Accession No.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Gene absent</w:t>
            </w:r>
          </w:p>
        </w:tc>
      </w:tr>
      <w:tr w:rsidR="00CD325A" w:rsidRPr="00077CB6" w:rsidTr="00931F23">
        <w:tc>
          <w:tcPr>
            <w:tcW w:w="1524" w:type="dxa"/>
            <w:tcBorders>
              <w:top w:val="single" w:sz="4" w:space="0" w:color="auto"/>
            </w:tcBorders>
          </w:tcPr>
          <w:p w:rsidR="00CD325A" w:rsidRPr="00077CB6" w:rsidRDefault="00CD325A" w:rsidP="00931F2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Eurosids</w:t>
            </w:r>
            <w:proofErr w:type="spellEnd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 xml:space="preserve"> II 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CD325A" w:rsidRPr="00077CB6" w:rsidRDefault="00CD325A" w:rsidP="00931F2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Brassicales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CD325A" w:rsidRPr="00077CB6" w:rsidRDefault="00CD325A" w:rsidP="00931F2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Brassicaceae</w:t>
            </w:r>
            <w:proofErr w:type="spellEnd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:rsidR="00CD325A" w:rsidRPr="00077CB6" w:rsidRDefault="00CD325A" w:rsidP="00931F23">
            <w:pPr>
              <w:rPr>
                <w:rFonts w:ascii="Times New Roman" w:hAnsi="Times New Roman" w:cs="Times New Roman"/>
                <w:szCs w:val="21"/>
              </w:rPr>
            </w:pPr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571" w:type="dxa"/>
            <w:tcBorders>
              <w:top w:val="single" w:sz="4" w:space="0" w:color="auto"/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NC_000932.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infA</w:t>
            </w:r>
            <w:proofErr w:type="spellEnd"/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Caryophyllales</w:t>
            </w:r>
            <w:proofErr w:type="spellEnd"/>
          </w:p>
        </w:tc>
        <w:tc>
          <w:tcPr>
            <w:tcW w:w="1488" w:type="dxa"/>
          </w:tcPr>
          <w:p w:rsidR="00CD325A" w:rsidRPr="00077CB6" w:rsidRDefault="00CD325A" w:rsidP="00931F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Caryophyllales</w:t>
            </w:r>
            <w:proofErr w:type="spellEnd"/>
          </w:p>
        </w:tc>
        <w:tc>
          <w:tcPr>
            <w:tcW w:w="1569" w:type="dxa"/>
          </w:tcPr>
          <w:p w:rsidR="00CD325A" w:rsidRPr="00077CB6" w:rsidRDefault="00CD325A" w:rsidP="00931F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Spinacia</w:t>
            </w:r>
            <w:proofErr w:type="spellEnd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oleracea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NC_002202.1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pl23</w:t>
            </w:r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 xml:space="preserve">Basal </w:t>
            </w: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Asterids</w:t>
            </w:r>
            <w:proofErr w:type="spellEnd"/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Ericales</w:t>
            </w:r>
            <w:proofErr w:type="spellEnd"/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Myrsin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Ardisia</w:t>
            </w:r>
            <w:proofErr w:type="spellEnd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polysticta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KC465962</w:t>
            </w: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.1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The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Camellia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sinensis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NC_020019.1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Eric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Vaccinium</w:t>
            </w:r>
            <w:proofErr w:type="spellEnd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macrocarpon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NC_019616.1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claP</w:t>
            </w:r>
            <w:proofErr w:type="spellEnd"/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infA</w:t>
            </w:r>
            <w:proofErr w:type="spellEnd"/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rpl20</w:t>
            </w: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accD</w:t>
            </w:r>
            <w:proofErr w:type="spellEnd"/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proofErr w:type="spellStart"/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ndhG</w:t>
            </w:r>
            <w:r w:rsidRPr="00077CB6">
              <w:rPr>
                <w:rFonts w:ascii="Times New Roman" w:hAnsi="Times New Roman" w:cs="Times New Roman"/>
                <w:i/>
                <w:kern w:val="0"/>
                <w:szCs w:val="21"/>
                <w:vertAlign w:val="superscript"/>
              </w:rPr>
              <w:t>ψ</w:t>
            </w:r>
            <w:proofErr w:type="spellEnd"/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ycf1</w:t>
            </w: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ycf2</w:t>
            </w:r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Actinidi</w:t>
            </w: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 w:hint="eastAsia"/>
                <w:bCs/>
                <w:i/>
                <w:iCs/>
                <w:kern w:val="0"/>
                <w:szCs w:val="21"/>
              </w:rPr>
              <w:t>Actinidia</w:t>
            </w:r>
            <w:proofErr w:type="spellEnd"/>
            <w:r w:rsidRPr="00077CB6">
              <w:rPr>
                <w:rFonts w:ascii="Times New Roman" w:hAnsi="Times New Roman" w:cs="Times New Roman" w:hint="eastAsia"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 w:hint="eastAsia"/>
                <w:bCs/>
                <w:i/>
                <w:iCs/>
                <w:kern w:val="0"/>
                <w:szCs w:val="21"/>
              </w:rPr>
              <w:t>chinensis</w:t>
            </w:r>
            <w:proofErr w:type="spellEnd"/>
            <w:r w:rsidRPr="00077CB6">
              <w:rPr>
                <w:rFonts w:ascii="Times New Roman" w:hAnsi="Times New Roman" w:cs="Times New Roman" w:hint="eastAsia"/>
                <w:bCs/>
                <w:i/>
                <w:iCs/>
                <w:kern w:val="0"/>
                <w:szCs w:val="21"/>
              </w:rPr>
              <w:t xml:space="preserve"> </w:t>
            </w:r>
            <w:r w:rsidRPr="00077CB6"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(2×</w:t>
            </w:r>
            <w:r w:rsidRPr="00077CB6"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)</w:t>
            </w:r>
          </w:p>
        </w:tc>
        <w:tc>
          <w:tcPr>
            <w:tcW w:w="1571" w:type="dxa"/>
            <w:tcBorders>
              <w:right w:val="nil"/>
            </w:tcBorders>
          </w:tcPr>
          <w:p w:rsidR="00CD325A" w:rsidRPr="00BA0EF0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A0EF0">
              <w:rPr>
                <w:rFonts w:ascii="Times New Roman" w:eastAsia="AdvP0074" w:hAnsi="Times New Roman" w:cs="Times New Roman"/>
                <w:color w:val="000000"/>
                <w:kern w:val="0"/>
                <w:szCs w:val="21"/>
              </w:rPr>
              <w:t>KP297242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claP</w:t>
            </w:r>
            <w:proofErr w:type="spellEnd"/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Euasterids</w:t>
            </w:r>
            <w:proofErr w:type="spellEnd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 xml:space="preserve"> I</w:t>
            </w: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Gentianales</w:t>
            </w:r>
            <w:proofErr w:type="spellEnd"/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Apocyn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Catharanthus</w:t>
            </w:r>
            <w:proofErr w:type="spellEnd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roseus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KC561139</w:t>
            </w: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.1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Rubi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Coffea</w:t>
            </w:r>
            <w:proofErr w:type="spellEnd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arabica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NC_008535.1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ycf15</w:t>
            </w:r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Lamiales</w:t>
            </w:r>
            <w:proofErr w:type="spellEnd"/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Pedaliaceae</w:t>
            </w:r>
            <w:proofErr w:type="spellEnd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Sesamum</w:t>
            </w:r>
            <w:proofErr w:type="spellEnd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indicum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KC569603.1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Ole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Olea</w:t>
            </w:r>
            <w:proofErr w:type="spellEnd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europaea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GU931818.1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Solanales</w:t>
            </w:r>
            <w:proofErr w:type="spellEnd"/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Convolvul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Ipomoea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purpurea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NC_009808.1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infA</w:t>
            </w:r>
            <w:proofErr w:type="spellEnd"/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077CB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rpl23</w:t>
            </w:r>
            <w:r w:rsidRPr="00077CB6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,</w:t>
            </w:r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ycf15</w:t>
            </w:r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Solan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Nicotiana</w:t>
            </w:r>
            <w:proofErr w:type="spellEnd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tabacum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NC_001879.2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infA</w:t>
            </w:r>
            <w:proofErr w:type="spellEnd"/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Euasterids</w:t>
            </w:r>
            <w:proofErr w:type="spellEnd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 xml:space="preserve"> II</w:t>
            </w: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Apiales</w:t>
            </w:r>
            <w:proofErr w:type="spellEnd"/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Api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Daucus</w:t>
            </w:r>
            <w:proofErr w:type="spellEnd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carota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NC_008325.1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Arali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Panax</w:t>
            </w:r>
            <w:proofErr w:type="spellEnd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 ginseng</w:t>
            </w:r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KF431956.1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Asterales</w:t>
            </w:r>
            <w:proofErr w:type="spellEnd"/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Aster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Helianthus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annuus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NC_007977.1</w:t>
            </w:r>
          </w:p>
        </w:tc>
        <w:tc>
          <w:tcPr>
            <w:tcW w:w="3827" w:type="dxa"/>
            <w:tcBorders>
              <w:lef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ycf15</w:t>
            </w:r>
          </w:p>
        </w:tc>
      </w:tr>
      <w:tr w:rsidR="00CD325A" w:rsidRPr="00077CB6" w:rsidTr="00931F23">
        <w:tc>
          <w:tcPr>
            <w:tcW w:w="1524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8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9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Campanulaceae</w:t>
            </w:r>
            <w:proofErr w:type="spellEnd"/>
          </w:p>
        </w:tc>
        <w:tc>
          <w:tcPr>
            <w:tcW w:w="2320" w:type="dxa"/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Trachelium</w:t>
            </w:r>
            <w:proofErr w:type="spellEnd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caeruleum</w:t>
            </w:r>
            <w:proofErr w:type="spellEnd"/>
          </w:p>
        </w:tc>
        <w:tc>
          <w:tcPr>
            <w:tcW w:w="1571" w:type="dxa"/>
            <w:tcBorders>
              <w:right w:val="nil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7CB6">
              <w:rPr>
                <w:rFonts w:ascii="Times New Roman" w:hAnsi="Times New Roman" w:cs="Times New Roman"/>
                <w:kern w:val="0"/>
                <w:szCs w:val="21"/>
              </w:rPr>
              <w:t>NC_010442.1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</w:tcBorders>
          </w:tcPr>
          <w:p w:rsidR="00CD325A" w:rsidRPr="00077CB6" w:rsidRDefault="00CD325A" w:rsidP="00931F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infA</w:t>
            </w:r>
            <w:proofErr w:type="spellEnd"/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077CB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accD</w:t>
            </w:r>
            <w:proofErr w:type="spellEnd"/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077CB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rpl23</w:t>
            </w:r>
            <w:r w:rsidRPr="00077CB6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,</w:t>
            </w:r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ndhK</w:t>
            </w:r>
            <w:r w:rsidRPr="00077CB6">
              <w:rPr>
                <w:rFonts w:ascii="Times New Roman" w:hAnsi="Times New Roman" w:cs="Times New Roman"/>
                <w:i/>
                <w:kern w:val="0"/>
                <w:szCs w:val="21"/>
                <w:vertAlign w:val="superscript"/>
              </w:rPr>
              <w:t>ψ</w:t>
            </w:r>
            <w:proofErr w:type="spellEnd"/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ycf1</w:t>
            </w:r>
            <w:r w:rsidRPr="00077CB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077CB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ycf15</w:t>
            </w:r>
          </w:p>
        </w:tc>
      </w:tr>
    </w:tbl>
    <w:p w:rsidR="00CD325A" w:rsidRPr="00FD15FC" w:rsidRDefault="00CD325A" w:rsidP="00CD325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077CB6">
        <w:rPr>
          <w:rFonts w:ascii="Times New Roman" w:hAnsi="Times New Roman" w:cs="Times New Roman"/>
          <w:i/>
          <w:kern w:val="0"/>
          <w:szCs w:val="21"/>
          <w:vertAlign w:val="superscript"/>
        </w:rPr>
        <w:t>ψ</w:t>
      </w:r>
      <w:proofErr w:type="gramEnd"/>
      <w:r w:rsidRPr="00077CB6">
        <w:rPr>
          <w:rFonts w:ascii="Times New Roman" w:hAnsi="Times New Roman" w:cs="Times New Roman" w:hint="eastAsia"/>
          <w:i/>
          <w:kern w:val="0"/>
          <w:szCs w:val="21"/>
          <w:vertAlign w:val="superscript"/>
        </w:rPr>
        <w:t xml:space="preserve"> </w:t>
      </w:r>
      <w:r w:rsidRPr="00077CB6">
        <w:rPr>
          <w:rFonts w:ascii="Times New Roman" w:hAnsi="Times New Roman" w:cs="Times New Roman"/>
          <w:kern w:val="0"/>
          <w:sz w:val="24"/>
          <w:szCs w:val="24"/>
        </w:rPr>
        <w:t xml:space="preserve">represents </w:t>
      </w:r>
      <w:proofErr w:type="spellStart"/>
      <w:r w:rsidRPr="00077CB6">
        <w:rPr>
          <w:rFonts w:ascii="Times New Roman" w:hAnsi="Times New Roman" w:cs="Times New Roman"/>
          <w:kern w:val="0"/>
          <w:sz w:val="24"/>
          <w:szCs w:val="24"/>
        </w:rPr>
        <w:t>pseudogene</w:t>
      </w:r>
      <w:proofErr w:type="spellEnd"/>
      <w:r w:rsidRPr="00077CB6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3A38EC" w:rsidRDefault="003A38EC"/>
    <w:sectPr w:rsidR="003A38EC" w:rsidSect="001340C0">
      <w:pgSz w:w="16838" w:h="11906" w:orient="landscape"/>
      <w:pgMar w:top="1418" w:right="1440" w:bottom="1418" w:left="1440" w:header="851" w:footer="992" w:gutter="0"/>
      <w:lnNumType w:countBy="1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0074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25A"/>
    <w:rsid w:val="00313F37"/>
    <w:rsid w:val="00383A21"/>
    <w:rsid w:val="003A38EC"/>
    <w:rsid w:val="004966C9"/>
    <w:rsid w:val="00707969"/>
    <w:rsid w:val="00750D4C"/>
    <w:rsid w:val="00922FF7"/>
    <w:rsid w:val="00CD325A"/>
    <w:rsid w:val="00CF1A59"/>
    <w:rsid w:val="00E31C5F"/>
    <w:rsid w:val="00FA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32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CD32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32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CD3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6</Characters>
  <Application>Microsoft Office Word</Application>
  <DocSecurity>0</DocSecurity>
  <Lines>8</Lines>
  <Paragraphs>2</Paragraphs>
  <ScaleCrop>false</ScaleCrop>
  <Company>Lenovo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5-01-06T07:02:00Z</dcterms:created>
  <dcterms:modified xsi:type="dcterms:W3CDTF">2015-01-06T07:03:00Z</dcterms:modified>
</cp:coreProperties>
</file>